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031" w:type="dxa"/>
        <w:jc w:val="center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558"/>
        <w:gridCol w:w="2069"/>
        <w:gridCol w:w="1404"/>
      </w:tblGrid>
      <w:tr w:rsidR="00167C5C" w:rsidRPr="00167C5C" w:rsidTr="00167C5C">
        <w:trPr>
          <w:trHeight w:val="300"/>
          <w:jc w:val="center"/>
        </w:trPr>
        <w:tc>
          <w:tcPr>
            <w:tcW w:w="2558" w:type="dxa"/>
            <w:tcBorders>
              <w:bottom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Disease and Disorders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04" w:type="dxa"/>
            <w:tcBorders>
              <w:bottom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167C5C" w:rsidRPr="00167C5C" w:rsidTr="00167C5C">
        <w:trPr>
          <w:trHeight w:val="300"/>
          <w:jc w:val="center"/>
        </w:trPr>
        <w:tc>
          <w:tcPr>
            <w:tcW w:w="2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ame 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-value 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b/>
                <w:color w:val="000000"/>
              </w:rPr>
              <w:t># Molecules</w:t>
            </w:r>
          </w:p>
        </w:tc>
      </w:tr>
      <w:tr w:rsidR="00167C5C" w:rsidRPr="00167C5C" w:rsidTr="00167C5C">
        <w:trPr>
          <w:trHeight w:val="300"/>
          <w:jc w:val="center"/>
        </w:trPr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 xml:space="preserve">Inflammatory Response 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1.66E-05 - 4.82E-02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167C5C" w:rsidRPr="00167C5C" w:rsidTr="00167C5C">
        <w:trPr>
          <w:trHeight w:val="300"/>
          <w:jc w:val="center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 xml:space="preserve">Hepatic System Disease 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8.91E-04 - 4.97E-0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167C5C" w:rsidRPr="00167C5C" w:rsidTr="00167C5C">
        <w:trPr>
          <w:trHeight w:val="300"/>
          <w:jc w:val="center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 xml:space="preserve">Developmental Disorder 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1.92E-03 - 4.82E-0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67C5C" w:rsidRPr="00167C5C" w:rsidTr="00167C5C">
        <w:trPr>
          <w:trHeight w:val="300"/>
          <w:jc w:val="center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 xml:space="preserve">Genetic Disorder 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1.92E-03 - 4.82E-0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167C5C" w:rsidRPr="00167C5C" w:rsidTr="00167C5C">
        <w:trPr>
          <w:trHeight w:val="300"/>
          <w:jc w:val="center"/>
        </w:trPr>
        <w:tc>
          <w:tcPr>
            <w:tcW w:w="2558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 xml:space="preserve">Neurological Disease </w:t>
            </w:r>
          </w:p>
        </w:tc>
        <w:tc>
          <w:tcPr>
            <w:tcW w:w="2069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1.92E-03 - 4.21E-02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167C5C" w:rsidRPr="0061092E" w:rsidRDefault="00167C5C" w:rsidP="00167C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1092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:rsidR="009E09D4" w:rsidRDefault="009E09D4"/>
    <w:sectPr w:rsidR="009E09D4" w:rsidSect="009E09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032" w:rsidRDefault="00431032" w:rsidP="00535F60">
      <w:pPr>
        <w:spacing w:after="0" w:line="240" w:lineRule="auto"/>
      </w:pPr>
      <w:r>
        <w:separator/>
      </w:r>
    </w:p>
  </w:endnote>
  <w:endnote w:type="continuationSeparator" w:id="0">
    <w:p w:rsidR="00431032" w:rsidRDefault="00431032" w:rsidP="00535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5F60" w:rsidRDefault="00535F6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5F60" w:rsidRDefault="00535F6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5F60" w:rsidRDefault="00535F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032" w:rsidRDefault="00431032" w:rsidP="00535F60">
      <w:pPr>
        <w:spacing w:after="0" w:line="240" w:lineRule="auto"/>
      </w:pPr>
      <w:r>
        <w:separator/>
      </w:r>
    </w:p>
  </w:footnote>
  <w:footnote w:type="continuationSeparator" w:id="0">
    <w:p w:rsidR="00431032" w:rsidRDefault="00431032" w:rsidP="00535F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5F60" w:rsidRDefault="00535F6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1EFD" w:rsidRDefault="00535F60">
    <w:pPr>
      <w:pStyle w:val="Header"/>
      <w:rPr>
        <w:rFonts w:ascii="Times New Roman" w:hAnsi="Times New Roman" w:cs="Times New Roman"/>
        <w:b/>
      </w:rPr>
    </w:pPr>
    <w:r w:rsidRPr="00B357B1">
      <w:rPr>
        <w:rFonts w:ascii="Times New Roman" w:hAnsi="Times New Roman" w:cs="Times New Roman"/>
        <w:b/>
      </w:rPr>
      <w:t xml:space="preserve">  </w:t>
    </w:r>
    <w:r w:rsidR="00A76E31">
      <w:rPr>
        <w:rFonts w:ascii="Times New Roman" w:hAnsi="Times New Roman" w:cs="Times New Roman"/>
        <w:b/>
      </w:rPr>
      <w:t xml:space="preserve">                             </w:t>
    </w:r>
    <w:r w:rsidRPr="00B357B1">
      <w:rPr>
        <w:rFonts w:ascii="Times New Roman" w:hAnsi="Times New Roman" w:cs="Times New Roman"/>
        <w:b/>
      </w:rPr>
      <w:t xml:space="preserve">Table </w:t>
    </w:r>
    <w:r w:rsidR="008C3074" w:rsidRPr="00B357B1">
      <w:rPr>
        <w:rFonts w:ascii="Times New Roman" w:hAnsi="Times New Roman" w:cs="Times New Roman"/>
        <w:b/>
      </w:rPr>
      <w:t>S</w:t>
    </w:r>
    <w:r w:rsidRPr="00B357B1">
      <w:rPr>
        <w:rFonts w:ascii="Times New Roman" w:hAnsi="Times New Roman" w:cs="Times New Roman"/>
        <w:b/>
      </w:rPr>
      <w:t>1.</w:t>
    </w:r>
    <w:r w:rsidR="00B357B1" w:rsidRPr="00B357B1">
      <w:rPr>
        <w:rFonts w:ascii="Times New Roman" w:hAnsi="Times New Roman" w:cs="Times New Roman"/>
        <w:b/>
      </w:rPr>
      <w:t xml:space="preserve"> </w:t>
    </w:r>
    <w:r w:rsidR="00A76E31">
      <w:rPr>
        <w:rFonts w:ascii="Times New Roman" w:hAnsi="Times New Roman" w:cs="Times New Roman"/>
        <w:b/>
      </w:rPr>
      <w:t xml:space="preserve"> </w:t>
    </w:r>
    <w:r w:rsidR="00B61EFD">
      <w:rPr>
        <w:rFonts w:ascii="Times New Roman" w:hAnsi="Times New Roman" w:cs="Times New Roman"/>
        <w:b/>
      </w:rPr>
      <w:t xml:space="preserve">IPA of association of differentially </w:t>
    </w:r>
    <w:r w:rsidR="00865BD3">
      <w:rPr>
        <w:rFonts w:ascii="Times New Roman" w:hAnsi="Times New Roman" w:cs="Times New Roman"/>
        <w:b/>
      </w:rPr>
      <w:t>e</w:t>
    </w:r>
    <w:r w:rsidR="00865BD3" w:rsidRPr="00865BD3">
      <w:rPr>
        <w:rFonts w:ascii="Times New Roman" w:hAnsi="Times New Roman" w:cs="Times New Roman"/>
        <w:b/>
      </w:rPr>
      <w:t>xpressed</w:t>
    </w:r>
    <w:r w:rsidR="00B357B1" w:rsidRPr="00865BD3">
      <w:rPr>
        <w:rFonts w:ascii="Times New Roman" w:hAnsi="Times New Roman" w:cs="Times New Roman"/>
        <w:b/>
      </w:rPr>
      <w:t xml:space="preserve"> gen</w:t>
    </w:r>
    <w:r w:rsidR="00A76E31">
      <w:rPr>
        <w:rFonts w:ascii="Times New Roman" w:hAnsi="Times New Roman" w:cs="Times New Roman"/>
        <w:b/>
      </w:rPr>
      <w:t>e</w:t>
    </w:r>
    <w:r w:rsidR="00B357B1" w:rsidRPr="00865BD3">
      <w:rPr>
        <w:rFonts w:ascii="Times New Roman" w:hAnsi="Times New Roman" w:cs="Times New Roman"/>
        <w:b/>
      </w:rPr>
      <w:t xml:space="preserve">s </w:t>
    </w:r>
  </w:p>
  <w:p w:rsidR="00535F60" w:rsidRPr="00B357B1" w:rsidRDefault="00B61EFD">
    <w:pPr>
      <w:pStyle w:val="Header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 xml:space="preserve">                               </w:t>
    </w:r>
    <w:r w:rsidR="00633014">
      <w:rPr>
        <w:rFonts w:ascii="Times New Roman" w:hAnsi="Times New Roman" w:cs="Times New Roman"/>
        <w:b/>
      </w:rPr>
      <w:t xml:space="preserve">with top bio </w:t>
    </w:r>
    <w:r>
      <w:rPr>
        <w:rFonts w:ascii="Times New Roman" w:hAnsi="Times New Roman" w:cs="Times New Roman"/>
        <w:b/>
      </w:rPr>
      <w:t>function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5F60" w:rsidRDefault="00535F6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7C5C"/>
    <w:rsid w:val="00167C5C"/>
    <w:rsid w:val="00327D82"/>
    <w:rsid w:val="00431032"/>
    <w:rsid w:val="00436EA3"/>
    <w:rsid w:val="00535F60"/>
    <w:rsid w:val="00576749"/>
    <w:rsid w:val="005D57F0"/>
    <w:rsid w:val="0061092E"/>
    <w:rsid w:val="006200C3"/>
    <w:rsid w:val="00633014"/>
    <w:rsid w:val="007461D2"/>
    <w:rsid w:val="0075021C"/>
    <w:rsid w:val="00770215"/>
    <w:rsid w:val="007B2913"/>
    <w:rsid w:val="00822E86"/>
    <w:rsid w:val="00865BD3"/>
    <w:rsid w:val="008C3074"/>
    <w:rsid w:val="00905F58"/>
    <w:rsid w:val="009E09D4"/>
    <w:rsid w:val="00A4495F"/>
    <w:rsid w:val="00A76E31"/>
    <w:rsid w:val="00B357B1"/>
    <w:rsid w:val="00B35FED"/>
    <w:rsid w:val="00B5111B"/>
    <w:rsid w:val="00B61EFD"/>
    <w:rsid w:val="00B96DA0"/>
    <w:rsid w:val="00CA0E87"/>
    <w:rsid w:val="00DD0598"/>
    <w:rsid w:val="00E17DBC"/>
    <w:rsid w:val="00F12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C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35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5F60"/>
  </w:style>
  <w:style w:type="paragraph" w:styleId="Footer">
    <w:name w:val="footer"/>
    <w:basedOn w:val="Normal"/>
    <w:link w:val="FooterChar"/>
    <w:uiPriority w:val="99"/>
    <w:semiHidden/>
    <w:unhideWhenUsed/>
    <w:rsid w:val="00535F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5F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6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ujo</dc:creator>
  <cp:keywords/>
  <dc:description/>
  <cp:lastModifiedBy>bjovov</cp:lastModifiedBy>
  <cp:revision>12</cp:revision>
  <dcterms:created xsi:type="dcterms:W3CDTF">2011-01-20T18:08:00Z</dcterms:created>
  <dcterms:modified xsi:type="dcterms:W3CDTF">2011-12-20T17:08:00Z</dcterms:modified>
</cp:coreProperties>
</file>